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32" w:hanging="0"/>
        <w:rPr/>
      </w:pPr>
      <w:r>
        <w:rPr>
          <w:rFonts w:cs="Times New Roman" w:ascii="Times New Roman" w:hAnsi="Times New Roman"/>
          <w:b/>
          <w:szCs w:val="24"/>
          <w:lang w:val="en-GB"/>
        </w:rPr>
        <w:t>Supplementary Table 1.</w:t>
      </w:r>
      <w:r>
        <w:rPr>
          <w:rFonts w:cs="Times New Roman" w:ascii="Times New Roman" w:hAnsi="Times New Roman"/>
          <w:szCs w:val="24"/>
          <w:lang w:val="en-GB"/>
        </w:rPr>
        <w:t xml:space="preserve"> Clinical features of the 14 de novo PD patients.</w:t>
      </w:r>
    </w:p>
    <w:p>
      <w:pPr>
        <w:pStyle w:val="Normal"/>
        <w:spacing w:lineRule="auto" w:line="480"/>
        <w:ind w:right="-432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57300</wp:posOffset>
                </wp:positionH>
                <wp:positionV relativeFrom="paragraph">
                  <wp:posOffset>86360</wp:posOffset>
                </wp:positionV>
                <wp:extent cx="5600700" cy="4899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4899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61"/>
                              <w:gridCol w:w="929"/>
                              <w:gridCol w:w="810"/>
                              <w:gridCol w:w="1149"/>
                              <w:gridCol w:w="651"/>
                              <w:gridCol w:w="990"/>
                              <w:gridCol w:w="1080"/>
                              <w:gridCol w:w="1080"/>
                              <w:gridCol w:w="1170"/>
                            </w:tblGrid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Patient #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Disease du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H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 xml:space="preserve">UPDRS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UPDRS 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GDS-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ubtyp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bookmarkStart w:id="0" w:name="_Hlk278983726"/>
                                  <w:bookmarkStart w:id="1" w:name="OLE_LINK16"/>
                                  <w:bookmarkStart w:id="2" w:name="OLE_LINK15"/>
                                  <w:bookmarkStart w:id="3" w:name="_Hlk278983137"/>
                                  <w:bookmarkStart w:id="4" w:name="OLE_LINK14"/>
                                  <w:bookmarkStart w:id="5" w:name="OLE_LINK13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IG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bookmarkStart w:id="6" w:name="_Hlk278983749"/>
                                  <w:bookmarkStart w:id="7" w:name="OLE_LINK18"/>
                                  <w:bookmarkStart w:id="8" w:name="OLE_LINK17"/>
                                  <w:bookmarkEnd w:id="6"/>
                                  <w:bookmarkEnd w:id="7"/>
                                  <w:bookmarkEnd w:id="8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IG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IG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6" w:hRule="atLeast"/>
                              </w:trPr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>Me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sz w:val="20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1.1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 xml:space="preserve">1.0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.1 (0.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4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1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8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2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5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(2.8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pt;height:385.8pt;mso-wrap-distance-left:7.05pt;mso-wrap-distance-right:7.05pt;mso-wrap-distance-top:0pt;mso-wrap-distance-bottom:0pt;margin-top:6.8pt;mso-position-vertical-relative:text;margin-left:99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61"/>
                        <w:gridCol w:w="929"/>
                        <w:gridCol w:w="810"/>
                        <w:gridCol w:w="1149"/>
                        <w:gridCol w:w="651"/>
                        <w:gridCol w:w="990"/>
                        <w:gridCol w:w="1080"/>
                        <w:gridCol w:w="1080"/>
                        <w:gridCol w:w="1170"/>
                      </w:tblGrid>
                      <w:tr>
                        <w:trPr>
                          <w:trHeight w:val="386" w:hRule="atLeast"/>
                        </w:trPr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Patient #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Disease du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H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 xml:space="preserve">UPDR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UPDRS 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GDS-1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ubtypes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bookmarkStart w:id="9" w:name="_Hlk278983726"/>
                            <w:bookmarkStart w:id="10" w:name="OLE_LINK16"/>
                            <w:bookmarkStart w:id="11" w:name="OLE_LINK15"/>
                            <w:bookmarkStart w:id="12" w:name="_Hlk278983137"/>
                            <w:bookmarkStart w:id="13" w:name="OLE_LINK14"/>
                            <w:bookmarkStart w:id="14" w:name="OLE_LINK13"/>
                            <w:bookmarkEnd w:id="9"/>
                            <w:bookmarkEnd w:id="10"/>
                            <w:bookmarkEnd w:id="11"/>
                            <w:bookmarkEnd w:id="12"/>
                            <w:bookmarkEnd w:id="13"/>
                            <w:bookmarkEnd w:id="14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IG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bookmarkStart w:id="15" w:name="_Hlk278983749"/>
                            <w:bookmarkStart w:id="16" w:name="OLE_LINK18"/>
                            <w:bookmarkStart w:id="17" w:name="OLE_LINK17"/>
                            <w:bookmarkEnd w:id="15"/>
                            <w:bookmarkEnd w:id="16"/>
                            <w:bookmarkEnd w:id="17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IG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IG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D</w:t>
                            </w:r>
                          </w:p>
                        </w:tc>
                      </w:tr>
                      <w:tr>
                        <w:trPr>
                          <w:trHeight w:val="456" w:hRule="atLeast"/>
                        </w:trPr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 w:eastAsia="en-US"/>
                              </w:rPr>
                              <w:t>Me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0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1.1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1.0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6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1.1 (0.2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4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1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8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2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5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  <w:t>(2.8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91440" distB="91440" distL="114935" distR="114935" simplePos="0" locked="0" layoutInCell="0" allowOverlap="1" relativeHeight="3">
                <wp:simplePos x="0" y="0"/>
                <wp:positionH relativeFrom="margin">
                  <wp:posOffset>9039225</wp:posOffset>
                </wp:positionH>
                <wp:positionV relativeFrom="margin">
                  <wp:posOffset>5918835</wp:posOffset>
                </wp:positionV>
                <wp:extent cx="564515" cy="5645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15" cy="564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274955" tIns="274955" rIns="274955" bIns="2749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45pt;height:44.45pt;mso-wrap-distance-left:9.05pt;mso-wrap-distance-right:9.05pt;mso-wrap-distance-top:7.2pt;mso-wrap-distance-bottom:7.2pt;margin-top:466.05pt;mso-position-vertical-relative:margin;margin-left:711.75pt;mso-position-horizontal-relative:margin">
                <v:fill opacity="0f"/>
                <v:textbox inset="0.300694444444444in,0.300694444444444in,0.300694444444444in,0.30069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433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F, female; HY, Hoehn and Yahr scale; GDS-15, </w:t>
      </w:r>
      <w:r>
        <w:rPr>
          <w:rFonts w:cs="Times New Roman" w:ascii="Times New Roman" w:hAnsi="Times New Roman"/>
          <w:lang w:val="en-US"/>
        </w:rPr>
        <w:t>Geriatric Depression Scale</w:t>
      </w:r>
      <w:r>
        <w:rPr>
          <w:rFonts w:cs="Times New Roman" w:ascii="Times New Roman" w:hAnsi="Times New Roman"/>
          <w:szCs w:val="24"/>
          <w:lang w:val="en-GB"/>
        </w:rPr>
        <w:t xml:space="preserve">; NA, not available; M, male; PIGD, </w:t>
      </w:r>
      <w:r>
        <w:rPr>
          <w:rFonts w:cs="Times New Roman" w:ascii="Times New Roman" w:hAnsi="Times New Roman"/>
          <w:lang w:val="en-US"/>
        </w:rPr>
        <w:t xml:space="preserve">Postural Instability Gait Difficulty subtypes; </w:t>
      </w:r>
      <w:r>
        <w:rPr>
          <w:rFonts w:cs="Times New Roman" w:ascii="Times New Roman" w:hAnsi="Times New Roman"/>
          <w:szCs w:val="24"/>
          <w:lang w:val="en-GB"/>
        </w:rPr>
        <w:t xml:space="preserve">SD, standard deviation; TD, </w:t>
      </w:r>
      <w:r>
        <w:rPr>
          <w:rFonts w:cs="Times New Roman" w:ascii="Times New Roman" w:hAnsi="Times New Roman"/>
          <w:lang w:val="en-US"/>
        </w:rPr>
        <w:t>Tremor-Dominant clinical phenotype</w:t>
      </w:r>
      <w:r>
        <w:rPr>
          <w:rFonts w:cs="Times New Roman" w:ascii="Times New Roman" w:hAnsi="Times New Roman"/>
          <w:szCs w:val="24"/>
          <w:lang w:val="en-GB"/>
        </w:rPr>
        <w:t>; UPDRS, Unified Parkinson’s Disease Rating Scale.</w:t>
      </w:r>
    </w:p>
    <w:p>
      <w:pPr>
        <w:pStyle w:val="Normal"/>
        <w:ind w:right="-433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ind w:right="-433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ind w:right="-433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ind w:right="-433" w:hanging="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ahoma"/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New York;Tahoma" w:hAnsi="New York;Tahoma" w:eastAsia="MS Mincho;ＭＳ 明朝" w:cs="New York;Tahoma"/>
      <w:color w:val="auto"/>
      <w:sz w:val="24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New York;Tahoma" w:hAnsi="New York;Tahoma" w:eastAsia="MS Mincho;ＭＳ 明朝" w:cs="New York;Tahoma"/>
    </w:rPr>
  </w:style>
  <w:style w:type="character" w:styleId="CommentSubjectChar">
    <w:name w:val="Comment Subject Char"/>
    <w:qFormat/>
    <w:rPr>
      <w:rFonts w:ascii="New York;Tahoma" w:hAnsi="New York;Tahoma" w:eastAsia="MS Mincho;ＭＳ 明朝" w:cs="New York;Tahoma"/>
      <w:b/>
      <w:bCs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New York;Tahoma" w:hAnsi="New York;Tahoma" w:eastAsia="MS Mincho;ＭＳ 明朝" w:cs="New York;Tahoma"/>
      <w:color w:val="auto"/>
      <w:sz w:val="24"/>
      <w:szCs w:val="20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5:56:00Z</dcterms:created>
  <dc:creator>SD</dc:creator>
  <dc:description/>
  <cp:keywords/>
  <dc:language>en-US</dc:language>
  <cp:lastModifiedBy>Stefano Diciotti</cp:lastModifiedBy>
  <dcterms:modified xsi:type="dcterms:W3CDTF">2017-04-28T21:38:00Z</dcterms:modified>
  <cp:revision>18</cp:revision>
  <dc:subject/>
  <dc:title>Table 1</dc:title>
</cp:coreProperties>
</file>